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Spec="center" w:tblpY="406"/>
        <w:tblOverlap w:val="never"/>
        <w:tblW w:w="8277" w:type="dxa"/>
        <w:tblBorders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46"/>
        <w:gridCol w:w="1598"/>
        <w:gridCol w:w="46"/>
        <w:gridCol w:w="1598"/>
        <w:gridCol w:w="46"/>
        <w:gridCol w:w="1598"/>
        <w:gridCol w:w="46"/>
        <w:gridCol w:w="1000"/>
        <w:gridCol w:w="598"/>
        <w:gridCol w:w="46"/>
      </w:tblGrid>
      <w:tr w:rsidR="00F246C0" w:rsidRPr="004E09D2" w14:paraId="6EC0CB54" w14:textId="77777777" w:rsidTr="004D18B9">
        <w:trPr>
          <w:gridAfter w:val="2"/>
          <w:wAfter w:w="644" w:type="dxa"/>
          <w:trHeight w:val="270"/>
        </w:trPr>
        <w:tc>
          <w:tcPr>
            <w:tcW w:w="7633" w:type="dxa"/>
            <w:gridSpan w:val="9"/>
            <w:tcBorders>
              <w:bottom w:val="single" w:sz="12" w:space="0" w:color="auto"/>
            </w:tcBorders>
            <w:noWrap/>
            <w:vAlign w:val="center"/>
          </w:tcPr>
          <w:p w14:paraId="44BF021C" w14:textId="193226A1" w:rsidR="00F246C0" w:rsidRPr="004E09D2" w:rsidRDefault="004D18B9" w:rsidP="00F246C0">
            <w:pPr>
              <w:widowControl/>
              <w:tabs>
                <w:tab w:val="left" w:pos="2248"/>
              </w:tabs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bookmarkStart w:id="0" w:name="_Hlk161672551"/>
            <w:bookmarkStart w:id="1" w:name="_Hlk161755555"/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Supplementary Table 1: Baseline Preoperative Characteristics, Stone-related Data, and Surgical Data of the Included 708 Patients</w:t>
            </w:r>
          </w:p>
        </w:tc>
      </w:tr>
      <w:tr w:rsidR="00F246C0" w:rsidRPr="004E09D2" w14:paraId="7C0CAAF7" w14:textId="77777777" w:rsidTr="004D18B9">
        <w:trPr>
          <w:gridAfter w:val="1"/>
          <w:wAfter w:w="46" w:type="dxa"/>
          <w:trHeight w:val="270"/>
        </w:trPr>
        <w:tc>
          <w:tcPr>
            <w:tcW w:w="165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5454994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E249A8A" w14:textId="2F3F1DF6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SIRS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-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D499000" w14:textId="321F791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SIRS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+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A26312E" w14:textId="43CFB40C" w:rsidR="00F246C0" w:rsidRPr="004E09D2" w:rsidRDefault="004D18B9" w:rsidP="00F246C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Severe Hemorrhage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="00F246C0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-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639A21A" w14:textId="7C092EF5" w:rsidR="00F246C0" w:rsidRPr="004E09D2" w:rsidRDefault="004D18B9" w:rsidP="00F246C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Severe Hemorrhage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="00F246C0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+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bookmarkEnd w:id="0"/>
      <w:tr w:rsidR="00F246C0" w:rsidRPr="004E09D2" w14:paraId="3575F759" w14:textId="77777777" w:rsidTr="004D18B9">
        <w:trPr>
          <w:trHeight w:val="270"/>
        </w:trPr>
        <w:tc>
          <w:tcPr>
            <w:tcW w:w="1701" w:type="dxa"/>
            <w:gridSpan w:val="2"/>
            <w:tcBorders>
              <w:top w:val="single" w:sz="6" w:space="0" w:color="auto"/>
            </w:tcBorders>
            <w:noWrap/>
            <w:vAlign w:val="center"/>
          </w:tcPr>
          <w:p w14:paraId="0D07B8AD" w14:textId="63396866" w:rsidR="00F246C0" w:rsidRPr="004E09D2" w:rsidRDefault="004D18B9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Sex,</w:t>
            </w:r>
            <w:r w:rsidR="00F246C0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</w:t>
            </w:r>
            <w:r w:rsidR="00C43408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%)</w:t>
            </w:r>
          </w:p>
        </w:tc>
        <w:tc>
          <w:tcPr>
            <w:tcW w:w="1644" w:type="dxa"/>
            <w:gridSpan w:val="2"/>
            <w:tcBorders>
              <w:top w:val="single" w:sz="6" w:space="0" w:color="auto"/>
            </w:tcBorders>
            <w:noWrap/>
            <w:vAlign w:val="center"/>
          </w:tcPr>
          <w:p w14:paraId="7C446A89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top w:val="single" w:sz="6" w:space="0" w:color="auto"/>
            </w:tcBorders>
            <w:noWrap/>
            <w:vAlign w:val="center"/>
          </w:tcPr>
          <w:p w14:paraId="67B7F19E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top w:val="single" w:sz="6" w:space="0" w:color="auto"/>
            </w:tcBorders>
            <w:noWrap/>
            <w:vAlign w:val="center"/>
          </w:tcPr>
          <w:p w14:paraId="16BD3150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3"/>
            <w:tcBorders>
              <w:top w:val="single" w:sz="6" w:space="0" w:color="auto"/>
            </w:tcBorders>
            <w:noWrap/>
            <w:vAlign w:val="center"/>
          </w:tcPr>
          <w:p w14:paraId="731987A7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</w:tr>
      <w:tr w:rsidR="00F246C0" w:rsidRPr="004E09D2" w14:paraId="656F8340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099ED78B" w14:textId="68484917" w:rsidR="00F246C0" w:rsidRPr="004E09D2" w:rsidRDefault="004D18B9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Mal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2DBFAA8B" w14:textId="58DE22F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3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4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2CFE4F12" w14:textId="23244494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9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32C1E56" w14:textId="4147B57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3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4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3E9496F1" w14:textId="361F5664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</w:t>
            </w:r>
            <w:r w:rsidR="009057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  <w14:ligatures w14:val="none"/>
              </w:rPr>
              <w:t>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</w:t>
            </w:r>
            <w:r w:rsidR="000E2D3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  <w14:ligatures w14:val="none"/>
              </w:rPr>
              <w:t>2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007A9806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020B1714" w14:textId="006F8B72" w:rsidR="00F246C0" w:rsidRPr="004E09D2" w:rsidRDefault="004D18B9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Femal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7E811229" w14:textId="7CA3C38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3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5.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8A29C11" w14:textId="42963D2A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0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514A1B9B" w14:textId="7BBBE6B2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3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9.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2311E493" w14:textId="772C44C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</w:t>
            </w:r>
            <w:r w:rsidR="009057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  <w14:ligatures w14:val="none"/>
              </w:rPr>
              <w:t>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</w:t>
            </w:r>
            <w:r w:rsidR="00B625B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  <w14:ligatures w14:val="none"/>
              </w:rPr>
              <w:t>7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79DEEE7D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7A26CFA1" w14:textId="5272C3E9" w:rsidR="00F246C0" w:rsidRPr="004E09D2" w:rsidRDefault="004D18B9" w:rsidP="00F246C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Surgical,</w:t>
            </w:r>
            <w:r w:rsidR="00F246C0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="00F246C0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%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DF84F32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7A031258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62E3AA5C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3"/>
            <w:noWrap/>
            <w:vAlign w:val="center"/>
          </w:tcPr>
          <w:p w14:paraId="530B76F1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</w:tr>
      <w:tr w:rsidR="00F246C0" w:rsidRPr="004E09D2" w14:paraId="48B8F679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787023AC" w14:textId="3D6F3DD5" w:rsidR="00F246C0" w:rsidRPr="004E09D2" w:rsidRDefault="004D18B9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on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01157DD7" w14:textId="05D77ED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4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1.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0895A6D" w14:textId="716A11F1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8.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205EDFB7" w14:textId="4D1E62B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5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2.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72B945D5" w14:textId="1940069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1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04365812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7AD46C60" w14:textId="3DFC6D69" w:rsidR="00F246C0" w:rsidRPr="004E09D2" w:rsidRDefault="004D18B9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Within 1 month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24E98B5" w14:textId="2A36F72A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5C453F14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6791CE9C" w14:textId="49F7BCE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5FB02989" w14:textId="6AFA455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.30</w:t>
            </w:r>
          </w:p>
        </w:tc>
      </w:tr>
      <w:tr w:rsidR="00F246C0" w:rsidRPr="004E09D2" w14:paraId="336D9178" w14:textId="77777777" w:rsidTr="004D18B9">
        <w:trPr>
          <w:trHeight w:val="270"/>
        </w:trPr>
        <w:tc>
          <w:tcPr>
            <w:tcW w:w="1701" w:type="dxa"/>
            <w:gridSpan w:val="2"/>
            <w:tcBorders>
              <w:bottom w:val="nil"/>
            </w:tcBorders>
            <w:noWrap/>
            <w:vAlign w:val="center"/>
          </w:tcPr>
          <w:p w14:paraId="33DD6236" w14:textId="24384075" w:rsidR="00F246C0" w:rsidRPr="004E09D2" w:rsidRDefault="004D18B9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Beyond 1 month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4F0D89E2" w14:textId="505EB10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556F7BE4" w14:textId="12D336F2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1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30F0BD09" w14:textId="44ACC7AF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tcBorders>
              <w:bottom w:val="nil"/>
            </w:tcBorders>
            <w:noWrap/>
            <w:vAlign w:val="center"/>
          </w:tcPr>
          <w:p w14:paraId="1E90C8A1" w14:textId="3A9C8432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4C19A996" w14:textId="77777777" w:rsidTr="004D18B9">
        <w:trPr>
          <w:trHeight w:val="270"/>
        </w:trPr>
        <w:tc>
          <w:tcPr>
            <w:tcW w:w="1701" w:type="dxa"/>
            <w:gridSpan w:val="2"/>
            <w:tcBorders>
              <w:bottom w:val="nil"/>
            </w:tcBorders>
            <w:noWrap/>
            <w:vAlign w:val="center"/>
          </w:tcPr>
          <w:p w14:paraId="0D727F4A" w14:textId="03462625" w:rsidR="00F246C0" w:rsidRPr="004E09D2" w:rsidRDefault="004D18B9" w:rsidP="00F246C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Preoperative Hb,</w:t>
            </w:r>
            <w:r w:rsidR="00F246C0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="00F246C0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%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7C89F36D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534C899E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3A485754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3"/>
            <w:tcBorders>
              <w:bottom w:val="nil"/>
            </w:tcBorders>
            <w:noWrap/>
            <w:vAlign w:val="center"/>
          </w:tcPr>
          <w:p w14:paraId="044AFEB2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</w:tr>
      <w:tr w:rsidR="00F246C0" w:rsidRPr="004E09D2" w14:paraId="6C4CDCCC" w14:textId="77777777" w:rsidTr="004D18B9">
        <w:trPr>
          <w:trHeight w:val="90"/>
        </w:trPr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F8BBECE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&lt;120</w:t>
            </w:r>
            <w:r w:rsidRPr="004E09D2">
              <w:rPr>
                <w:rFonts w:ascii="Times New Roman" w:eastAsia="宋体" w:hAnsi="Times New Roman" w:cs="Times New Roman"/>
                <w:sz w:val="22"/>
                <w14:ligatures w14:val="none"/>
              </w:rPr>
              <w:t xml:space="preserve"> 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g/L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F239A1B" w14:textId="5C4EA33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5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3.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3DC03A2" w14:textId="558EEF53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8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A842135" w14:textId="3B045581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5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2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39FAF9C5" w14:textId="2F0572E3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3.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4C460670" w14:textId="77777777" w:rsidTr="004D18B9">
        <w:trPr>
          <w:trHeight w:val="90"/>
        </w:trPr>
        <w:tc>
          <w:tcPr>
            <w:tcW w:w="1701" w:type="dxa"/>
            <w:gridSpan w:val="2"/>
            <w:tcBorders>
              <w:top w:val="nil"/>
            </w:tcBorders>
            <w:noWrap/>
            <w:vAlign w:val="center"/>
          </w:tcPr>
          <w:p w14:paraId="5BBF5CF8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≥120</w:t>
            </w:r>
            <w:r w:rsidRPr="004E09D2">
              <w:rPr>
                <w:rFonts w:ascii="Times New Roman" w:eastAsia="宋体" w:hAnsi="Times New Roman" w:cs="Times New Roman"/>
                <w:sz w:val="22"/>
                <w14:ligatures w14:val="none"/>
              </w:rPr>
              <w:t xml:space="preserve"> 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g/L</w:t>
            </w: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575E6E6F" w14:textId="6A64B978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0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76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5CBF7815" w14:textId="77FA7A93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71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386E9CB7" w14:textId="50DF92D4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2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77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tcBorders>
              <w:top w:val="nil"/>
            </w:tcBorders>
            <w:noWrap/>
            <w:vAlign w:val="center"/>
          </w:tcPr>
          <w:p w14:paraId="067EDF37" w14:textId="1832F3D3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6.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284CDFC8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37B3D856" w14:textId="7BE15493" w:rsidR="00F246C0" w:rsidRPr="004E09D2" w:rsidRDefault="004D18B9" w:rsidP="00F246C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Hydronephrosis,</w:t>
            </w:r>
            <w:r w:rsidR="00F246C0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="00F246C0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%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097F3DA0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716BE98E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53EBE2E6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3"/>
            <w:noWrap/>
            <w:vAlign w:val="center"/>
          </w:tcPr>
          <w:p w14:paraId="1B6C6434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</w:tr>
      <w:tr w:rsidR="00F246C0" w:rsidRPr="004E09D2" w14:paraId="48984F13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2831BAAC" w14:textId="133B80A6" w:rsidR="00F246C0" w:rsidRPr="004E09D2" w:rsidRDefault="004D18B9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one &amp; Mild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16D3291C" w14:textId="74F349C2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0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0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DDCDBBB" w14:textId="1F91998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5.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5CE6767D" w14:textId="689A7BEF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0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0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105C8649" w14:textId="28EFF782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3.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12A3F421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161E5A5B" w14:textId="265A1816" w:rsidR="00F246C0" w:rsidRPr="004E09D2" w:rsidRDefault="004D18B9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Moderat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257D0F5B" w14:textId="56C069E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1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2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9C2D5AC" w14:textId="15E0D7EF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6.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528C097D" w14:textId="47C19A0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2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3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6154F0BA" w14:textId="4563095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5B9E7996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36D94053" w14:textId="5EC8D18E" w:rsidR="00F246C0" w:rsidRPr="004E09D2" w:rsidRDefault="004D18B9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Sever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7857BAE" w14:textId="34C24204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4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6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66E69FA5" w14:textId="02C86DDF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8.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8876A30" w14:textId="4DC38CBD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4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6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3E0186D5" w14:textId="791FAA0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242BFFBC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69AB5205" w14:textId="60AD657E" w:rsidR="00F246C0" w:rsidRPr="004E09D2" w:rsidRDefault="00F246C0" w:rsidP="00F246C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BMI</w:t>
            </w:r>
            <w:r w:rsidR="00427C18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,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%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6C76848C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19C7DCEF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237369DC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3"/>
            <w:noWrap/>
            <w:vAlign w:val="center"/>
          </w:tcPr>
          <w:p w14:paraId="1DB0D6C5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</w:tr>
      <w:tr w:rsidR="00F246C0" w:rsidRPr="004E09D2" w14:paraId="4EF52A3C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46FEA3AB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 xml:space="preserve">&lt;24 </w:t>
            </w:r>
            <w:r w:rsidRPr="004E09D2">
              <w:rPr>
                <w:rFonts w:ascii="Times New Roman" w:eastAsia="宋体" w:hAnsi="Times New Roman" w:cs="Times New Roman"/>
                <w:sz w:val="22"/>
                <w14:ligatures w14:val="none"/>
              </w:rPr>
              <w:t>kg/m</w:t>
            </w:r>
            <w:r w:rsidRPr="004E09D2">
              <w:rPr>
                <w:rFonts w:ascii="Times New Roman" w:eastAsia="宋体" w:hAnsi="Times New Roman" w:cs="Times New Roman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1D99ED4" w14:textId="75A08C7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3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0.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04AEFE57" w14:textId="79B051AB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860027B" w14:textId="5B06D05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3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0.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264C0F56" w14:textId="08499685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5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4F6C3E40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2E623164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 xml:space="preserve">≥24 </w:t>
            </w:r>
            <w:r w:rsidRPr="004E09D2">
              <w:rPr>
                <w:rFonts w:ascii="Times New Roman" w:eastAsia="宋体" w:hAnsi="Times New Roman" w:cs="Times New Roman"/>
                <w:sz w:val="22"/>
                <w14:ligatures w14:val="none"/>
              </w:rPr>
              <w:t>kg/m</w:t>
            </w:r>
            <w:r w:rsidRPr="004E09D2">
              <w:rPr>
                <w:rFonts w:ascii="Times New Roman" w:eastAsia="宋体" w:hAnsi="Times New Roman" w:cs="Times New Roman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080D8AE5" w14:textId="0DF4BA7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2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9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0A962433" w14:textId="71ABDBE4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CF76410" w14:textId="7DCC893F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2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9.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79C681BE" w14:textId="42559DB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4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660EA563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069CEA35" w14:textId="3351EAA0" w:rsidR="00F246C0" w:rsidRPr="004E09D2" w:rsidRDefault="00427C18" w:rsidP="00F246C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Urine Cultur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CD19545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1F5863BE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1CF7242D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3"/>
            <w:noWrap/>
            <w:vAlign w:val="center"/>
          </w:tcPr>
          <w:p w14:paraId="50339602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</w:tr>
      <w:tr w:rsidR="00F246C0" w:rsidRPr="004E09D2" w14:paraId="5E302C1A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5AEBBEEC" w14:textId="23E4A481" w:rsidR="00F246C0" w:rsidRPr="004E09D2" w:rsidRDefault="00427C18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egativ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21085C85" w14:textId="6D155AA4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5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8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58D22CA9" w14:textId="1646EFF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8.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12084124" w14:textId="0E8655F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6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7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61B7AB36" w14:textId="793E103D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242E4D13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7918DA74" w14:textId="18253579" w:rsidR="00F246C0" w:rsidRPr="004E09D2" w:rsidRDefault="00427C18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Positiv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9817B64" w14:textId="2B11B343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1.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076790DC" w14:textId="4318E59F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1.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2B2D001F" w14:textId="5414E7D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.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786A6193" w14:textId="1E8DFA7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1E19F5C1" w14:textId="77777777" w:rsidTr="004D18B9">
        <w:trPr>
          <w:trHeight w:val="270"/>
        </w:trPr>
        <w:tc>
          <w:tcPr>
            <w:tcW w:w="1701" w:type="dxa"/>
            <w:gridSpan w:val="2"/>
            <w:tcBorders>
              <w:top w:val="nil"/>
            </w:tcBorders>
            <w:noWrap/>
            <w:vAlign w:val="center"/>
          </w:tcPr>
          <w:p w14:paraId="40A92328" w14:textId="7A8DB5DC" w:rsidR="00F246C0" w:rsidRPr="004E09D2" w:rsidRDefault="00CC5F4B" w:rsidP="00F246C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Single Stone,N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%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33B68794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7C7C0EA1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3E4A3CD6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3"/>
            <w:tcBorders>
              <w:top w:val="nil"/>
            </w:tcBorders>
            <w:noWrap/>
            <w:vAlign w:val="center"/>
          </w:tcPr>
          <w:p w14:paraId="410CAB71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</w:tr>
      <w:tr w:rsidR="00F246C0" w:rsidRPr="004E09D2" w14:paraId="4436CA16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64F5AF93" w14:textId="70759BC2" w:rsidR="00F246C0" w:rsidRPr="004E09D2" w:rsidRDefault="00CC5F4B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lastRenderedPageBreak/>
              <w:t>Yes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05D78AA" w14:textId="2E2B8CF6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9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0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5CEAD890" w14:textId="34407371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90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882FF1A" w14:textId="4626F28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9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0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14816CC7" w14:textId="5FBA441A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92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57F455A1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04F385E3" w14:textId="080E6F4D" w:rsidR="00F246C0" w:rsidRPr="004E09D2" w:rsidRDefault="00CC5F4B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o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0D640B6B" w14:textId="58E8C770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9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5216B2F4" w14:textId="7D5848F2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9.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BDC257D" w14:textId="19AA621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9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579706FF" w14:textId="0CEA306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7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72DE31E2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5385D808" w14:textId="0635FFA6" w:rsidR="00F246C0" w:rsidRPr="004E09D2" w:rsidRDefault="00CC5F4B" w:rsidP="00F246C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Residual Stones, N (%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50BD7CE1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106C92A4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30425B52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3"/>
            <w:noWrap/>
            <w:vAlign w:val="center"/>
          </w:tcPr>
          <w:p w14:paraId="7CB62609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</w:tr>
      <w:tr w:rsidR="00F246C0" w:rsidRPr="004E09D2" w14:paraId="3D28C596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512CACCD" w14:textId="63EE922C" w:rsidR="00F246C0" w:rsidRPr="004E09D2" w:rsidRDefault="00CC5F4B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o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9EE1E7F" w14:textId="16D289A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8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7.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7F14C8CC" w14:textId="4E2FECC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5B683211" w14:textId="34CC3E34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9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7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4755AF09" w14:textId="0350EC08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9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24BFDFE7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6030D2BF" w14:textId="13102DC4" w:rsidR="00F246C0" w:rsidRPr="004E09D2" w:rsidRDefault="00CC5F4B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Yes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C11DFA0" w14:textId="6A650E8B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64BCC8BA" w14:textId="1041C19A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96D6BFA" w14:textId="16AC7EE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.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35D41895" w14:textId="4AB3542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0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55B130F4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6FFD573D" w14:textId="2879470A" w:rsidR="00F246C0" w:rsidRPr="004E09D2" w:rsidRDefault="00CC5F4B" w:rsidP="00F246C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Urine Nitrite, N (%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6508B372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19D91906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noWrap/>
            <w:vAlign w:val="center"/>
          </w:tcPr>
          <w:p w14:paraId="38A1B147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3"/>
            <w:noWrap/>
            <w:vAlign w:val="center"/>
          </w:tcPr>
          <w:p w14:paraId="2E1AD02E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</w:tr>
      <w:tr w:rsidR="00F246C0" w:rsidRPr="004E09D2" w14:paraId="5C32C701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09AFDBFB" w14:textId="2A0B0933" w:rsidR="00F246C0" w:rsidRPr="004E09D2" w:rsidRDefault="00CC5F4B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egativ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A96EFC5" w14:textId="1780EAD4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2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96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B792C43" w14:textId="4C9DB39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7.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02A3DC10" w14:textId="69904C0A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3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96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633DFD7E" w14:textId="347EF4B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90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74EC6EBF" w14:textId="77777777" w:rsidTr="004D18B9">
        <w:trPr>
          <w:trHeight w:val="270"/>
        </w:trPr>
        <w:tc>
          <w:tcPr>
            <w:tcW w:w="1701" w:type="dxa"/>
            <w:gridSpan w:val="2"/>
            <w:tcBorders>
              <w:bottom w:val="nil"/>
            </w:tcBorders>
            <w:noWrap/>
            <w:vAlign w:val="center"/>
          </w:tcPr>
          <w:p w14:paraId="2309685A" w14:textId="2640E5F3" w:rsidR="00F246C0" w:rsidRPr="004E09D2" w:rsidRDefault="00CC5F4B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Positive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3AF50941" w14:textId="18BB5322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.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6570E42B" w14:textId="3AC42DC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.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36EE327E" w14:textId="0559575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tcBorders>
              <w:bottom w:val="nil"/>
            </w:tcBorders>
            <w:noWrap/>
            <w:vAlign w:val="center"/>
          </w:tcPr>
          <w:p w14:paraId="6B13E2B0" w14:textId="63AA9B9C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9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19913890" w14:textId="77777777" w:rsidTr="004D18B9">
        <w:trPr>
          <w:trHeight w:val="270"/>
        </w:trPr>
        <w:tc>
          <w:tcPr>
            <w:tcW w:w="1701" w:type="dxa"/>
            <w:gridSpan w:val="2"/>
            <w:tcBorders>
              <w:bottom w:val="nil"/>
            </w:tcBorders>
            <w:noWrap/>
            <w:vAlign w:val="center"/>
          </w:tcPr>
          <w:p w14:paraId="2D619C7C" w14:textId="4ADD1C6D" w:rsidR="00F246C0" w:rsidRPr="004E09D2" w:rsidRDefault="00CC5F4B" w:rsidP="00F246C0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Urine White Blood Cells, N (%)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14BD07B5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32DD693F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731B5C17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  <w:tc>
          <w:tcPr>
            <w:tcW w:w="1644" w:type="dxa"/>
            <w:gridSpan w:val="3"/>
            <w:tcBorders>
              <w:bottom w:val="nil"/>
            </w:tcBorders>
            <w:noWrap/>
            <w:vAlign w:val="center"/>
          </w:tcPr>
          <w:p w14:paraId="7BA8E61F" w14:textId="7777777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</w:p>
        </w:tc>
      </w:tr>
      <w:tr w:rsidR="00F246C0" w:rsidRPr="004E09D2" w14:paraId="3626ACAF" w14:textId="77777777" w:rsidTr="004D18B9">
        <w:trPr>
          <w:trHeight w:val="270"/>
        </w:trPr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333A52E" w14:textId="01E6A757" w:rsidR="00F246C0" w:rsidRPr="004E09D2" w:rsidRDefault="00CC5F4B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Negative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F54D0BF" w14:textId="34142392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0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7.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3D8ECC2" w14:textId="7BE9639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4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3FF78E4" w14:textId="416B4863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0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ACD6EF5" w14:textId="5A9D5FBD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4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3D4CC16A" w14:textId="77777777" w:rsidTr="004D18B9">
        <w:trPr>
          <w:trHeight w:val="270"/>
        </w:trPr>
        <w:tc>
          <w:tcPr>
            <w:tcW w:w="1701" w:type="dxa"/>
            <w:gridSpan w:val="2"/>
            <w:tcBorders>
              <w:top w:val="nil"/>
            </w:tcBorders>
            <w:noWrap/>
            <w:vAlign w:val="center"/>
          </w:tcPr>
          <w:p w14:paraId="04BB7CD6" w14:textId="4C847BCC" w:rsidR="00F246C0" w:rsidRPr="004E09D2" w:rsidRDefault="00CC5F4B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Positive</w:t>
            </w: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27B0C741" w14:textId="4C88E513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3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2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43D8D437" w14:textId="4970CF34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75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70522662" w14:textId="6340EB4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4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tcBorders>
              <w:top w:val="nil"/>
            </w:tcBorders>
            <w:noWrap/>
            <w:vAlign w:val="center"/>
          </w:tcPr>
          <w:p w14:paraId="1A9766BB" w14:textId="4AD9B386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5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305F2A71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062DC552" w14:textId="0F40DE68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Ag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24F79E27" w14:textId="657415F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9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，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A7AFCF5" w14:textId="16DF9070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5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，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6B472515" w14:textId="470F242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9,7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23668DEB" w14:textId="35E4C6C8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8,7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0D1FC5FA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4DEC021F" w14:textId="5F6DE9BD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Stone Diameter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721A4DA1" w14:textId="4377130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4,2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762108AE" w14:textId="0D721E8B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6,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6C56EA54" w14:textId="243A77D3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4,2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5D6880BD" w14:textId="76EB50B0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3,2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46221543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16FAD034" w14:textId="32A76724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Blood Glucos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2F122033" w14:textId="16640A01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.0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.72,5.4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656A1F0A" w14:textId="3F37BF0B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.68,5.3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335ACA8" w14:textId="5FD6F726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.0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.71,5.4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2D2D83B2" w14:textId="70C0816D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.1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.82,5.6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7A3B28DA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24967DC3" w14:textId="30A0EF67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Operative Tim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C637430" w14:textId="34411AB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2,9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E6D20D1" w14:textId="159B6744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9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72,12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B90C16D" w14:textId="651A348F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52,90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0B5941BA" w14:textId="171C2826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0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68,13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1E5A1954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4A9B1A72" w14:textId="01774A78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Prothrombin Time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B526CF1" w14:textId="71901E86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3.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.8,13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642A381C" w14:textId="51BA9EF3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3.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.7,13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2B76CDA" w14:textId="1F8BBA76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3.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.8,13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11D7C981" w14:textId="2DD5C1B0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3.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2.8,13.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64B567B9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018A7F97" w14:textId="77210FF7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Albumin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94D6FB0" w14:textId="16E9D9B1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0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8.4,42.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6AC296BE" w14:textId="555D3234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0.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8.4,42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61DDA3A" w14:textId="2735C9A8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0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8.5,42.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0249CFCC" w14:textId="0D7A75A0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9.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7.1,42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6719126C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1E592144" w14:textId="6EB7EA0E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 xml:space="preserve"> Globulin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5C5DFE40" w14:textId="3252541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8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5.4,32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1CEFC135" w14:textId="78C9A05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0.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6.3,3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34D3CD92" w14:textId="06AA5A3A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8.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5.4,31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3C82202C" w14:textId="46141D78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9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26.2,33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5B063716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47E49C4A" w14:textId="63B7D4C0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Triglycerides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284CA1AB" w14:textId="0BEEB0D1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3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0.98,1.9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1EE2EE59" w14:textId="6B440A2A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3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02,2.0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02DE7BEA" w14:textId="32FA7446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3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0.99,1.9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2C448099" w14:textId="63D8F6D5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0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0.91,2.2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45D0C64A" w14:textId="77777777" w:rsidTr="004D18B9">
        <w:trPr>
          <w:trHeight w:val="270"/>
        </w:trPr>
        <w:tc>
          <w:tcPr>
            <w:tcW w:w="1701" w:type="dxa"/>
            <w:gridSpan w:val="2"/>
            <w:tcBorders>
              <w:bottom w:val="nil"/>
            </w:tcBorders>
            <w:noWrap/>
            <w:vAlign w:val="center"/>
          </w:tcPr>
          <w:p w14:paraId="187C3F1B" w14:textId="59BBE37B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Cholesterol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718DA8CD" w14:textId="3DE9BD5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.0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.49,4.6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6291B0F0" w14:textId="2375943B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.0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.61,4.5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0A3DD9C2" w14:textId="39194F87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.0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.49,4.6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tcBorders>
              <w:bottom w:val="nil"/>
            </w:tcBorders>
            <w:noWrap/>
            <w:vAlign w:val="center"/>
          </w:tcPr>
          <w:p w14:paraId="01D7908B" w14:textId="54E6F491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.0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.48,4.9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48D0A865" w14:textId="77777777" w:rsidTr="004D18B9">
        <w:trPr>
          <w:trHeight w:val="270"/>
        </w:trPr>
        <w:tc>
          <w:tcPr>
            <w:tcW w:w="1701" w:type="dxa"/>
            <w:gridSpan w:val="2"/>
            <w:tcBorders>
              <w:bottom w:val="nil"/>
            </w:tcBorders>
            <w:noWrap/>
            <w:vAlign w:val="center"/>
          </w:tcPr>
          <w:p w14:paraId="7553DBA6" w14:textId="23740C7C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Serum Creatinine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2D1E6D30" w14:textId="4F2ABCBF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70,10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034F83E9" w14:textId="1BC384BE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75,13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bottom w:val="nil"/>
            </w:tcBorders>
            <w:noWrap/>
            <w:vAlign w:val="center"/>
          </w:tcPr>
          <w:p w14:paraId="1C844156" w14:textId="399BBD41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8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70,10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tcBorders>
              <w:bottom w:val="nil"/>
            </w:tcBorders>
            <w:noWrap/>
            <w:vAlign w:val="center"/>
          </w:tcPr>
          <w:p w14:paraId="18CB42DC" w14:textId="057674DA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92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76,13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3FD21589" w14:textId="77777777" w:rsidTr="004D18B9">
        <w:trPr>
          <w:trHeight w:val="270"/>
        </w:trPr>
        <w:tc>
          <w:tcPr>
            <w:tcW w:w="1701" w:type="dxa"/>
            <w:gridSpan w:val="2"/>
            <w:tcBorders>
              <w:top w:val="nil"/>
            </w:tcBorders>
            <w:noWrap/>
            <w:vAlign w:val="center"/>
          </w:tcPr>
          <w:p w14:paraId="07D9068F" w14:textId="5E949E9A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C-reactive Protein</w:t>
            </w: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2BDD4396" w14:textId="7F5A9C3D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0.6,5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6276AEB4" w14:textId="04EAB93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4.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0.8,12.9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</w:tcBorders>
            <w:noWrap/>
            <w:vAlign w:val="center"/>
          </w:tcPr>
          <w:p w14:paraId="7E1907BA" w14:textId="46BA456D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0.6,5.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tcBorders>
              <w:top w:val="nil"/>
            </w:tcBorders>
            <w:noWrap/>
            <w:vAlign w:val="center"/>
          </w:tcPr>
          <w:p w14:paraId="214A70B2" w14:textId="541920E2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3.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0.7,21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  <w:tr w:rsidR="00F246C0" w:rsidRPr="004E09D2" w14:paraId="484A3716" w14:textId="77777777" w:rsidTr="004D18B9">
        <w:trPr>
          <w:trHeight w:val="270"/>
        </w:trPr>
        <w:tc>
          <w:tcPr>
            <w:tcW w:w="1701" w:type="dxa"/>
            <w:gridSpan w:val="2"/>
            <w:noWrap/>
            <w:vAlign w:val="center"/>
          </w:tcPr>
          <w:p w14:paraId="7990FD6F" w14:textId="40DEB566" w:rsidR="00F246C0" w:rsidRPr="004E09D2" w:rsidRDefault="00CC5F4B" w:rsidP="00CC5F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lastRenderedPageBreak/>
              <w:t>Albumin-to-Globulin Ratio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4A579544" w14:textId="5DB0959A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4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16,1.74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1D063AFB" w14:textId="6795A976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3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11,1.6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2"/>
            <w:noWrap/>
            <w:vAlign w:val="center"/>
          </w:tcPr>
          <w:p w14:paraId="13116A88" w14:textId="6ACC5B59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45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16,1.73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  <w:tc>
          <w:tcPr>
            <w:tcW w:w="1644" w:type="dxa"/>
            <w:gridSpan w:val="3"/>
            <w:noWrap/>
            <w:vAlign w:val="center"/>
          </w:tcPr>
          <w:p w14:paraId="1E30917D" w14:textId="7A7811C1" w:rsidR="00F246C0" w:rsidRPr="004E09D2" w:rsidRDefault="00F246C0" w:rsidP="00F246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37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(</w:t>
            </w:r>
            <w:r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1.03,1.68</w:t>
            </w:r>
            <w:r w:rsidR="00E6427D" w:rsidRPr="004E09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)</w:t>
            </w:r>
          </w:p>
        </w:tc>
      </w:tr>
    </w:tbl>
    <w:bookmarkEnd w:id="1"/>
    <w:p w14:paraId="560B4FEC" w14:textId="3DD463A9" w:rsidR="004B3C4C" w:rsidRPr="004E09D2" w:rsidRDefault="00CC5F4B" w:rsidP="00CC5F4B">
      <w:pPr>
        <w:rPr>
          <w:rFonts w:ascii="Times New Roman" w:eastAsia="宋体" w:hAnsi="Times New Roman" w:cs="Times New Roman"/>
          <w:color w:val="000000"/>
          <w:kern w:val="0"/>
          <w:sz w:val="22"/>
          <w:lang w:bidi="ar"/>
          <w14:ligatures w14:val="none"/>
        </w:rPr>
      </w:pPr>
      <w:r w:rsidRPr="004E09D2">
        <w:rPr>
          <w:rFonts w:ascii="Times New Roman" w:eastAsia="宋体" w:hAnsi="Times New Roman" w:cs="Times New Roman"/>
          <w:color w:val="000000"/>
          <w:kern w:val="0"/>
          <w:sz w:val="22"/>
          <w:lang w:bidi="ar"/>
          <w14:ligatures w14:val="none"/>
        </w:rPr>
        <w:t>Note: All units are reported in the International System of Units. Operative time is recorded in minutes (min), preoperative prothrombin time in seconds (s), and stone diameter in centimeters (cm).</w:t>
      </w:r>
    </w:p>
    <w:sectPr w:rsidR="004B3C4C" w:rsidRPr="004E0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35245" w14:textId="77777777" w:rsidR="008D44DB" w:rsidRDefault="008D44DB" w:rsidP="00CF3931">
      <w:pPr>
        <w:rPr>
          <w:rFonts w:hint="eastAsia"/>
        </w:rPr>
      </w:pPr>
      <w:r>
        <w:separator/>
      </w:r>
    </w:p>
  </w:endnote>
  <w:endnote w:type="continuationSeparator" w:id="0">
    <w:p w14:paraId="7F522064" w14:textId="77777777" w:rsidR="008D44DB" w:rsidRDefault="008D44DB" w:rsidP="00CF39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8988A" w14:textId="77777777" w:rsidR="008D44DB" w:rsidRDefault="008D44DB" w:rsidP="00CF3931">
      <w:pPr>
        <w:rPr>
          <w:rFonts w:hint="eastAsia"/>
        </w:rPr>
      </w:pPr>
      <w:r>
        <w:separator/>
      </w:r>
    </w:p>
  </w:footnote>
  <w:footnote w:type="continuationSeparator" w:id="0">
    <w:p w14:paraId="6E59BD2A" w14:textId="77777777" w:rsidR="008D44DB" w:rsidRDefault="008D44DB" w:rsidP="00CF39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02C"/>
    <w:rsid w:val="0003225D"/>
    <w:rsid w:val="0005002C"/>
    <w:rsid w:val="000E2D36"/>
    <w:rsid w:val="00192EB4"/>
    <w:rsid w:val="00427C18"/>
    <w:rsid w:val="004B3C4C"/>
    <w:rsid w:val="004D18B9"/>
    <w:rsid w:val="004E09D2"/>
    <w:rsid w:val="0063374D"/>
    <w:rsid w:val="006E5A2A"/>
    <w:rsid w:val="008D31CA"/>
    <w:rsid w:val="008D44DB"/>
    <w:rsid w:val="0090573D"/>
    <w:rsid w:val="00B625BC"/>
    <w:rsid w:val="00C43408"/>
    <w:rsid w:val="00CC5F4B"/>
    <w:rsid w:val="00CF3931"/>
    <w:rsid w:val="00E6427D"/>
    <w:rsid w:val="00F246C0"/>
    <w:rsid w:val="00F6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E68B0C"/>
  <w15:chartTrackingRefBased/>
  <w15:docId w15:val="{DA32ED9C-4409-4F14-9F03-9D04BB7ED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00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0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00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00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00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00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00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00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00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00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0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0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00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00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00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00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00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00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00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0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00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00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00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00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00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00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0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00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00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39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39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3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39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275</Words>
  <Characters>2182</Characters>
  <Application>Microsoft Office Word</Application>
  <DocSecurity>0</DocSecurity>
  <Lines>272</Lines>
  <Paragraphs>20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龙 万</dc:creator>
  <cp:keywords/>
  <dc:description/>
  <cp:lastModifiedBy>文龙 万</cp:lastModifiedBy>
  <cp:revision>10</cp:revision>
  <dcterms:created xsi:type="dcterms:W3CDTF">2025-12-14T07:16:00Z</dcterms:created>
  <dcterms:modified xsi:type="dcterms:W3CDTF">2026-02-23T08:03:00Z</dcterms:modified>
</cp:coreProperties>
</file>